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5D9" w:rsidRPr="008135C8" w:rsidRDefault="003935D9" w:rsidP="003935D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16"/>
        </w:rPr>
      </w:pPr>
      <w:proofErr w:type="gramStart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S3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Table.</w:t>
      </w:r>
      <w:proofErr w:type="gramEnd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Completely standardized effect sizes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for </w:t>
      </w:r>
      <w:r w:rsidRPr="008135C8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16"/>
        </w:rPr>
        <w:t>multiple mediation effects through personality and stress in the association between gender and depression</w:t>
      </w:r>
    </w:p>
    <w:p w:rsidR="003935D9" w:rsidRPr="008135C8" w:rsidRDefault="003935D9" w:rsidP="003935D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16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"/>
        <w:gridCol w:w="868"/>
        <w:gridCol w:w="714"/>
        <w:gridCol w:w="700"/>
        <w:gridCol w:w="864"/>
        <w:gridCol w:w="703"/>
        <w:gridCol w:w="704"/>
        <w:gridCol w:w="836"/>
        <w:gridCol w:w="725"/>
        <w:gridCol w:w="697"/>
        <w:gridCol w:w="925"/>
        <w:gridCol w:w="703"/>
        <w:gridCol w:w="704"/>
      </w:tblGrid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2" w:type="dxa"/>
            <w:gridSpan w:val="3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1 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a1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×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1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271" w:type="dxa"/>
            <w:gridSpan w:val="3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2 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a2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×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2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258" w:type="dxa"/>
            <w:gridSpan w:val="3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1 &amp; M2</w:t>
            </w:r>
          </w:p>
        </w:tc>
        <w:tc>
          <w:tcPr>
            <w:tcW w:w="2332" w:type="dxa"/>
            <w:gridSpan w:val="3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total)</w:t>
            </w:r>
          </w:p>
        </w:tc>
      </w:tr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935D9" w:rsidRPr="004B1542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</w:tr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9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98 </w:t>
            </w:r>
          </w:p>
        </w:tc>
      </w:tr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</w:tr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</w:tr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3935D9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3935D9" w:rsidRPr="008135C8" w:rsidRDefault="003935D9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</w:tbl>
    <w:p w:rsidR="003935D9" w:rsidRPr="008135C8" w:rsidRDefault="003935D9" w:rsidP="003935D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Note.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N, neuroticism; E, extraversion; O, openness to experience; A, agreeableness; C, 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scientiousness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;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M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1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, mediator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1; M2, mediator 2; CI,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95%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confidence interval</w:t>
      </w:r>
    </w:p>
    <w:p w:rsidR="00C3227B" w:rsidRPr="003935D9" w:rsidRDefault="00C3227B">
      <w:bookmarkStart w:id="0" w:name="_GoBack"/>
      <w:bookmarkEnd w:id="0"/>
    </w:p>
    <w:sectPr w:rsidR="00C3227B" w:rsidRPr="003935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5D9"/>
    <w:rsid w:val="003935D9"/>
    <w:rsid w:val="00C3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5D9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5D9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SongE</cp:lastModifiedBy>
  <cp:revision>1</cp:revision>
  <dcterms:created xsi:type="dcterms:W3CDTF">2016-04-15T05:55:00Z</dcterms:created>
  <dcterms:modified xsi:type="dcterms:W3CDTF">2016-04-15T05:55:00Z</dcterms:modified>
</cp:coreProperties>
</file>